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91C3D" w14:textId="77777777" w:rsidR="009A405E" w:rsidRPr="009A405E" w:rsidRDefault="009A405E" w:rsidP="009A405E">
      <w:pPr>
        <w:rPr>
          <w:rFonts w:ascii="Times New Roman" w:eastAsia="黑体" w:hAnsi="Times New Roman" w:cs="Times New Roman"/>
          <w:szCs w:val="21"/>
        </w:rPr>
      </w:pPr>
      <w:r w:rsidRPr="009A405E">
        <w:rPr>
          <w:rFonts w:ascii="Times New Roman" w:eastAsia="黑体" w:hAnsi="Times New Roman" w:cs="Times New Roman"/>
          <w:szCs w:val="21"/>
        </w:rPr>
        <w:t>Baseline information of the participants</w:t>
      </w:r>
    </w:p>
    <w:tbl>
      <w:tblPr>
        <w:tblStyle w:val="1"/>
        <w:tblW w:w="9384" w:type="dxa"/>
        <w:tblLook w:val="04A0" w:firstRow="1" w:lastRow="0" w:firstColumn="1" w:lastColumn="0" w:noHBand="0" w:noVBand="1"/>
      </w:tblPr>
      <w:tblGrid>
        <w:gridCol w:w="439"/>
        <w:gridCol w:w="746"/>
        <w:gridCol w:w="668"/>
        <w:gridCol w:w="1247"/>
        <w:gridCol w:w="1607"/>
        <w:gridCol w:w="1559"/>
        <w:gridCol w:w="1559"/>
        <w:gridCol w:w="1559"/>
      </w:tblGrid>
      <w:tr w:rsidR="00451DC2" w:rsidRPr="009A405E" w14:paraId="3870D3A2" w14:textId="44D25941" w:rsidTr="00451DC2">
        <w:tc>
          <w:tcPr>
            <w:tcW w:w="439" w:type="dxa"/>
          </w:tcPr>
          <w:p w14:paraId="63FD0EA6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746" w:type="dxa"/>
          </w:tcPr>
          <w:p w14:paraId="5B37A3C9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668" w:type="dxa"/>
          </w:tcPr>
          <w:p w14:paraId="00932BF7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1247" w:type="dxa"/>
          </w:tcPr>
          <w:p w14:paraId="290A6352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Disease type</w:t>
            </w:r>
          </w:p>
        </w:tc>
        <w:tc>
          <w:tcPr>
            <w:tcW w:w="1607" w:type="dxa"/>
          </w:tcPr>
          <w:p w14:paraId="6D44CBDA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Total cholesterol</w:t>
            </w:r>
          </w:p>
          <w:p w14:paraId="034D6246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mmol/L)</w:t>
            </w:r>
          </w:p>
        </w:tc>
        <w:tc>
          <w:tcPr>
            <w:tcW w:w="1559" w:type="dxa"/>
          </w:tcPr>
          <w:p w14:paraId="4ABFBADF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Total triglyceride (mmol/L)</w:t>
            </w:r>
          </w:p>
        </w:tc>
        <w:tc>
          <w:tcPr>
            <w:tcW w:w="1559" w:type="dxa"/>
          </w:tcPr>
          <w:p w14:paraId="08B217BA" w14:textId="77777777" w:rsidR="00451DC2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L</w:t>
            </w:r>
          </w:p>
          <w:p w14:paraId="0E4D3EB1" w14:textId="3344F158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mmol/L)</w:t>
            </w:r>
          </w:p>
        </w:tc>
        <w:tc>
          <w:tcPr>
            <w:tcW w:w="1559" w:type="dxa"/>
          </w:tcPr>
          <w:p w14:paraId="45C0837C" w14:textId="77777777" w:rsidR="00451DC2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L</w:t>
            </w:r>
          </w:p>
          <w:p w14:paraId="79323AE3" w14:textId="05810AD6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mmol/L)</w:t>
            </w:r>
          </w:p>
        </w:tc>
      </w:tr>
      <w:tr w:rsidR="00451DC2" w:rsidRPr="009A405E" w14:paraId="50929BD1" w14:textId="063B6B1B" w:rsidTr="00451DC2">
        <w:tc>
          <w:tcPr>
            <w:tcW w:w="439" w:type="dxa"/>
          </w:tcPr>
          <w:p w14:paraId="5B73B76E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6" w:type="dxa"/>
          </w:tcPr>
          <w:p w14:paraId="16894193" w14:textId="0D3D0A08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68" w:type="dxa"/>
          </w:tcPr>
          <w:p w14:paraId="2AA56E0F" w14:textId="705CE91A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7" w:type="dxa"/>
          </w:tcPr>
          <w:p w14:paraId="277C09A2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PX</w:t>
            </w:r>
          </w:p>
        </w:tc>
        <w:tc>
          <w:tcPr>
            <w:tcW w:w="1607" w:type="dxa"/>
          </w:tcPr>
          <w:p w14:paraId="41F7F53B" w14:textId="0DEAC705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9A4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3.1-5.2)</w:t>
            </w:r>
          </w:p>
        </w:tc>
        <w:tc>
          <w:tcPr>
            <w:tcW w:w="1559" w:type="dxa"/>
          </w:tcPr>
          <w:p w14:paraId="6087B0B3" w14:textId="040F19DB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A4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68-1.88)</w:t>
            </w:r>
          </w:p>
        </w:tc>
        <w:tc>
          <w:tcPr>
            <w:tcW w:w="1559" w:type="dxa"/>
          </w:tcPr>
          <w:p w14:paraId="4D66114F" w14:textId="6A73BAE9" w:rsidR="00451DC2" w:rsidRPr="00231762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-2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8E951BB" w14:textId="5D7A05F7" w:rsidR="00451DC2" w:rsidRPr="00231762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3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51DC2" w:rsidRPr="009A405E" w14:paraId="757E65C9" w14:textId="02305F16" w:rsidTr="00451DC2">
        <w:tc>
          <w:tcPr>
            <w:tcW w:w="439" w:type="dxa"/>
          </w:tcPr>
          <w:p w14:paraId="23708422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6" w:type="dxa"/>
          </w:tcPr>
          <w:p w14:paraId="78655918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668" w:type="dxa"/>
          </w:tcPr>
          <w:p w14:paraId="6317EAC6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47" w:type="dxa"/>
          </w:tcPr>
          <w:p w14:paraId="27968DEA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PX</w:t>
            </w:r>
          </w:p>
        </w:tc>
        <w:tc>
          <w:tcPr>
            <w:tcW w:w="1607" w:type="dxa"/>
          </w:tcPr>
          <w:p w14:paraId="04CA8297" w14:textId="4D84EE02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 (3.1-5.2)</w:t>
            </w:r>
          </w:p>
        </w:tc>
        <w:tc>
          <w:tcPr>
            <w:tcW w:w="1559" w:type="dxa"/>
          </w:tcPr>
          <w:p w14:paraId="68007B13" w14:textId="3A56E4FE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9A4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0.68-1.88)</w:t>
            </w:r>
          </w:p>
        </w:tc>
        <w:tc>
          <w:tcPr>
            <w:tcW w:w="1559" w:type="dxa"/>
          </w:tcPr>
          <w:p w14:paraId="6F426243" w14:textId="0EED1D79" w:rsidR="00451DC2" w:rsidRPr="00231762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-2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</w:tcPr>
          <w:p w14:paraId="2C8D920D" w14:textId="1CD9D72E" w:rsidR="00451DC2" w:rsidRPr="00231762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3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51DC2" w:rsidRPr="009A405E" w14:paraId="76E9BFDC" w14:textId="1EE8E724" w:rsidTr="00451DC2">
        <w:tc>
          <w:tcPr>
            <w:tcW w:w="439" w:type="dxa"/>
          </w:tcPr>
          <w:p w14:paraId="0D13C0B7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6" w:type="dxa"/>
          </w:tcPr>
          <w:p w14:paraId="07B47F44" w14:textId="122414C2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68" w:type="dxa"/>
          </w:tcPr>
          <w:p w14:paraId="3282FABE" w14:textId="7C3BE20D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7" w:type="dxa"/>
          </w:tcPr>
          <w:p w14:paraId="65DA16D9" w14:textId="77777777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NPX</w:t>
            </w:r>
          </w:p>
        </w:tc>
        <w:tc>
          <w:tcPr>
            <w:tcW w:w="1607" w:type="dxa"/>
          </w:tcPr>
          <w:p w14:paraId="1FC64DD7" w14:textId="0374C336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9A4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.1-5.2)</w:t>
            </w:r>
          </w:p>
        </w:tc>
        <w:tc>
          <w:tcPr>
            <w:tcW w:w="1559" w:type="dxa"/>
          </w:tcPr>
          <w:p w14:paraId="15A50627" w14:textId="3868BFA8" w:rsidR="00451DC2" w:rsidRPr="009A405E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405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9A4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68-1.88)</w:t>
            </w:r>
          </w:p>
        </w:tc>
        <w:tc>
          <w:tcPr>
            <w:tcW w:w="1559" w:type="dxa"/>
          </w:tcPr>
          <w:p w14:paraId="5952BBCB" w14:textId="71EBC56D" w:rsidR="00451DC2" w:rsidRPr="00231762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-2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C216D80" w14:textId="4263B21D" w:rsidR="00451DC2" w:rsidRPr="00231762" w:rsidRDefault="00451DC2" w:rsidP="009A40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317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3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3844FADB" w14:textId="77777777" w:rsidR="00193056" w:rsidRDefault="00D9792E"/>
    <w:sectPr w:rsidR="00193056" w:rsidSect="004C0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F6DB3" w14:textId="77777777" w:rsidR="00D9792E" w:rsidRDefault="00D9792E" w:rsidP="004560AE">
      <w:r>
        <w:separator/>
      </w:r>
    </w:p>
  </w:endnote>
  <w:endnote w:type="continuationSeparator" w:id="0">
    <w:p w14:paraId="607B995A" w14:textId="77777777" w:rsidR="00D9792E" w:rsidRDefault="00D9792E" w:rsidP="00456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454F7" w14:textId="77777777" w:rsidR="00D9792E" w:rsidRDefault="00D9792E" w:rsidP="004560AE">
      <w:r>
        <w:separator/>
      </w:r>
    </w:p>
  </w:footnote>
  <w:footnote w:type="continuationSeparator" w:id="0">
    <w:p w14:paraId="115B1C34" w14:textId="77777777" w:rsidR="00D9792E" w:rsidRDefault="00D9792E" w:rsidP="00456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F4"/>
    <w:rsid w:val="000866D1"/>
    <w:rsid w:val="000A1CD0"/>
    <w:rsid w:val="000B3572"/>
    <w:rsid w:val="000B7AC3"/>
    <w:rsid w:val="00150A67"/>
    <w:rsid w:val="001B2239"/>
    <w:rsid w:val="001C627F"/>
    <w:rsid w:val="00231762"/>
    <w:rsid w:val="00265C1E"/>
    <w:rsid w:val="002A55A3"/>
    <w:rsid w:val="002C17EC"/>
    <w:rsid w:val="00451DC2"/>
    <w:rsid w:val="004560AE"/>
    <w:rsid w:val="00484194"/>
    <w:rsid w:val="00486986"/>
    <w:rsid w:val="004C0622"/>
    <w:rsid w:val="004F0DED"/>
    <w:rsid w:val="0053135C"/>
    <w:rsid w:val="00575EF4"/>
    <w:rsid w:val="008F1C5D"/>
    <w:rsid w:val="009A405E"/>
    <w:rsid w:val="009F3210"/>
    <w:rsid w:val="00AD6392"/>
    <w:rsid w:val="00B37D9D"/>
    <w:rsid w:val="00BD4CC8"/>
    <w:rsid w:val="00C2731B"/>
    <w:rsid w:val="00C8387D"/>
    <w:rsid w:val="00D9792E"/>
    <w:rsid w:val="00E726F4"/>
    <w:rsid w:val="00F93C60"/>
    <w:rsid w:val="00FC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F87FB"/>
  <w15:chartTrackingRefBased/>
  <w15:docId w15:val="{9C501E04-BBBE-42DB-909D-3B9BC134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0AE"/>
    <w:rPr>
      <w:sz w:val="18"/>
      <w:szCs w:val="18"/>
    </w:rPr>
  </w:style>
  <w:style w:type="table" w:styleId="a7">
    <w:name w:val="Table Grid"/>
    <w:basedOn w:val="a1"/>
    <w:uiPriority w:val="59"/>
    <w:unhideWhenUsed/>
    <w:rsid w:val="00456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unhideWhenUsed/>
    <w:rsid w:val="009A4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an xihuan</dc:creator>
  <cp:keywords/>
  <dc:description/>
  <cp:lastModifiedBy>yiran xihuan</cp:lastModifiedBy>
  <cp:revision>20</cp:revision>
  <cp:lastPrinted>2021-12-23T07:46:00Z</cp:lastPrinted>
  <dcterms:created xsi:type="dcterms:W3CDTF">2021-05-26T06:12:00Z</dcterms:created>
  <dcterms:modified xsi:type="dcterms:W3CDTF">2022-01-19T14:53:00Z</dcterms:modified>
</cp:coreProperties>
</file>